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9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"/>
        <w:gridCol w:w="1011"/>
        <w:gridCol w:w="1998"/>
        <w:gridCol w:w="1134"/>
        <w:gridCol w:w="1984"/>
        <w:gridCol w:w="851"/>
        <w:gridCol w:w="1133"/>
        <w:gridCol w:w="802"/>
        <w:gridCol w:w="900"/>
      </w:tblGrid>
      <w:tr w:rsidR="00EF0F45" w:rsidRPr="00EF0F45" w14:paraId="3BBD8CEA" w14:textId="77777777" w:rsidTr="00B83F9F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CE99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9FF7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4C582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9F2F5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559A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002E26A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U-NB-1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9B4E4E2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U-NB-2</w:t>
            </w:r>
          </w:p>
        </w:tc>
      </w:tr>
      <w:tr w:rsidR="00B83F9F" w:rsidRPr="00EF0F45" w14:paraId="3B0A529C" w14:textId="77777777" w:rsidTr="001E2FAC">
        <w:trPr>
          <w:trHeight w:val="30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3CC8A" w14:textId="77777777" w:rsidR="00B83F9F" w:rsidRPr="00EF0F45" w:rsidRDefault="00B83F9F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#</w:t>
            </w:r>
          </w:p>
        </w:tc>
        <w:tc>
          <w:tcPr>
            <w:tcW w:w="3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19C05" w14:textId="77777777" w:rsidR="00B83F9F" w:rsidRPr="00EF0F45" w:rsidRDefault="00B83F9F" w:rsidP="00EF0F4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otein name</w:t>
            </w:r>
          </w:p>
          <w:p w14:paraId="64B85217" w14:textId="07EEC614" w:rsidR="00B83F9F" w:rsidRPr="00EF0F45" w:rsidRDefault="00B83F9F" w:rsidP="00EF0F4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234FE" w14:textId="77777777" w:rsidR="00B83F9F" w:rsidRPr="00EF0F45" w:rsidRDefault="00B83F9F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Uniprot I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7B8AF" w14:textId="77777777" w:rsidR="00B83F9F" w:rsidRPr="00EF0F45" w:rsidRDefault="00B83F9F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G-loop </w:t>
            </w:r>
            <w:proofErr w:type="gramStart"/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esence  [</w:t>
            </w:r>
            <w:proofErr w:type="gramEnd"/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lashscore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4E533" w14:textId="77777777" w:rsidR="00B83F9F" w:rsidRPr="00EF0F45" w:rsidRDefault="00B83F9F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og2(FC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97DEA" w14:textId="72D3EBF3" w:rsidR="00B83F9F" w:rsidRPr="00EF0F45" w:rsidRDefault="00B83F9F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Log10 (P-valu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0502E" w14:textId="77777777" w:rsidR="00B83F9F" w:rsidRPr="00EF0F45" w:rsidRDefault="00B83F9F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og2(F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0A3D7" w14:textId="470FB181" w:rsidR="00B83F9F" w:rsidRPr="00EF0F45" w:rsidRDefault="00B83F9F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Log10 (P-value)</w:t>
            </w:r>
          </w:p>
        </w:tc>
      </w:tr>
      <w:tr w:rsidR="00EF0F45" w:rsidRPr="00EF0F45" w14:paraId="4EF9E410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00CE8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BD8C8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SPT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8227C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ukaryotic peptide chain release factor GTP-binding subunit ERF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FC0D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151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576F77B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10.2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0D7F4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2.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9788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6.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2B7A9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2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CCF4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.37</w:t>
            </w:r>
          </w:p>
        </w:tc>
      </w:tr>
      <w:tr w:rsidR="00EF0F45" w:rsidRPr="00EF0F45" w14:paraId="4D15E2DA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F15E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7FB76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SPT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6AEB7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ukaryotic peptide chain release factor GTP-binding subunit ERF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97BF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8IYD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A64C81C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23.6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DA1E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8080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.2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A00B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9469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.31</w:t>
            </w:r>
          </w:p>
        </w:tc>
      </w:tr>
      <w:tr w:rsidR="00EF0F45" w:rsidRPr="00EF0F45" w14:paraId="3C8E7350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C906C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D672A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TMN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B6744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tathmin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5473C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NZ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D5AB718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ED595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9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4820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6.5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C482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8569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.12</w:t>
            </w:r>
          </w:p>
        </w:tc>
      </w:tr>
      <w:tr w:rsidR="00EF0F45" w:rsidRPr="00EF0F45" w14:paraId="48720E28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A8E18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9F3E1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YCN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DCB51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-myc proto-oncogene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DAE55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041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635A66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EA29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4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0C33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7.6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DE395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0935C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51</w:t>
            </w:r>
          </w:p>
        </w:tc>
      </w:tr>
      <w:tr w:rsidR="00EF0F45" w:rsidRPr="00EF0F45" w14:paraId="465D2DA3" w14:textId="77777777" w:rsidTr="002278FD">
        <w:trPr>
          <w:trHeight w:val="300"/>
        </w:trPr>
        <w:tc>
          <w:tcPr>
            <w:tcW w:w="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5A95F749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</w:t>
            </w:r>
          </w:p>
        </w:tc>
        <w:tc>
          <w:tcPr>
            <w:tcW w:w="10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463C94CB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PP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D251174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Amyloid-beta precursor protein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1B639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05067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FC8402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11.1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280D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4D1E8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.90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7956E0C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81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AABA81D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.18</w:t>
            </w:r>
          </w:p>
        </w:tc>
      </w:tr>
      <w:tr w:rsidR="00EF0F45" w:rsidRPr="00EF0F45" w14:paraId="540C73E7" w14:textId="77777777" w:rsidTr="002278FD">
        <w:trPr>
          <w:trHeight w:val="300"/>
        </w:trPr>
        <w:tc>
          <w:tcPr>
            <w:tcW w:w="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AC9C8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BFDF0D7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80D1D14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1723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77BD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6314E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E6D8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.57</w:t>
            </w:r>
          </w:p>
        </w:tc>
        <w:tc>
          <w:tcPr>
            <w:tcW w:w="8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BC47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D7BA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</w:tr>
      <w:tr w:rsidR="00EF0F45" w:rsidRPr="00EF0F45" w14:paraId="426C94E9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74965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797CA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HGA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6C9AB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hromogranin-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3822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106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FB60F7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CA352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5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25F2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.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81C6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663B9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98</w:t>
            </w:r>
          </w:p>
        </w:tc>
      </w:tr>
      <w:tr w:rsidR="00EF0F45" w:rsidRPr="00EF0F45" w14:paraId="67FF580D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98D4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DC671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YT1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2BB3D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ynaptotagmin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5D30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BT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34C778C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319D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22664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.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79E6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4814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63</w:t>
            </w:r>
          </w:p>
        </w:tc>
      </w:tr>
      <w:tr w:rsidR="00EF0F45" w:rsidRPr="00EF0F45" w14:paraId="4B4A6826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1E8D4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DDB63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OLM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66504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olgi membrane protein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E34A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8NBJ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9D5C6CD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876CD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23F28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6.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0ADD392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A736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46</w:t>
            </w:r>
          </w:p>
        </w:tc>
      </w:tr>
      <w:tr w:rsidR="00EF0F45" w:rsidRPr="00EF0F45" w14:paraId="4CC1442E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A4DF4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D3C71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ORF4L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49ABC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ortality factor 4-like protein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101E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UBU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201D794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7FD25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726A4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2126D4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5D38B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99</w:t>
            </w:r>
          </w:p>
        </w:tc>
      </w:tr>
      <w:tr w:rsidR="00EF0F45" w:rsidRPr="00EF0F45" w14:paraId="73F3D4DB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16A89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0CABC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ORF4L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E5449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ortality factor 4-like protein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41AA8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15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CDF8A5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A968D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E779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.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13DAF1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2249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.33</w:t>
            </w:r>
          </w:p>
        </w:tc>
      </w:tr>
      <w:tr w:rsidR="00EF0F45" w:rsidRPr="00EF0F45" w14:paraId="64684309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9C16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C8EC2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LK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DB7AB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otein delta homolog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BD31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803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91E0D7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8897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5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D98C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8.51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A02C0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2DDDA084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08E75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5DE57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RNF13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FA684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3 ubiquitin-protein ligase RNF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3F9E8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8WVD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F271EF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21.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B899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9ADD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7.38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DBD22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49B07D4A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3A64C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F69E1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TM2C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DC663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ntegral membrane protein 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0A22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NQX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509720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82.8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7874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6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D6C62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.21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3D147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3238BB10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35A5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CDED8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GFBPL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DE341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nsulin-like growth factor-binding protein-lik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405E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8WX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B93988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0626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5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C6CC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.09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4DF57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5D90C6BA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D1FF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027B1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YT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F666D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ynaptotagmin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9351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H2B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977B1B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1.9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98FF2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5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4286E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.12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FE4FE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20683B83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4C15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9CC12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TM2B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6A17C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ntegral membrane protein 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DEEC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Y2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29F501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07AD8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3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566F2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.04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B0769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46ADB5D1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C78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5CBE6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AME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C1231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elanoma antigen preferentially expressed in tum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2C142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783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14CEA8C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0.0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FA7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A850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.87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D9444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5E1E10AF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4E6D9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8D717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FBLN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07968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Fibulin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E3B69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231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99A009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45.4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47C5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3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1E76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.51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701D5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48EBCCAA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2EE4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BF86D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NFRSF19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65740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umor necrosis factor receptor superfamily member 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DEA1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NS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CF99ABD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23B92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4341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.09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E5CD2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15CC36C9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770A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95072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RFAP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FEB79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ORF4 family-associated protein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9546D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Y6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EC8C0C5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4A69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5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BA04B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97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14AB7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16E01F61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E6A8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89427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HD</w:t>
            </w:r>
            <w:proofErr w:type="gramStart"/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;EHD</w:t>
            </w:r>
            <w:proofErr w:type="gramEnd"/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88C56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EH domain-containing protein 3; EH domain-containing protein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C95EE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NZN3, Q9H2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7D0D1BB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ADFF5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E787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77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16658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058988C5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084C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3D85D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YBL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00F1F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Myb-related protein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0FFF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102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A58693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85B0F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3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A3BA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27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E0F30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12BBF7E8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0A95D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E0651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UEDC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50761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UE domain-containing protein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8BF5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H4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99097A2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622CD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20377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BC2C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4.31</w:t>
            </w:r>
          </w:p>
        </w:tc>
      </w:tr>
      <w:tr w:rsidR="00EF0F45" w:rsidRPr="00EF0F45" w14:paraId="6CD751F2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227D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E6108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CDH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D3D28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otocadherin-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00BC9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O952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030F934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153.39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54245" w14:textId="77777777" w:rsidR="00EF0F45" w:rsidRPr="00DE3F71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C06A5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7968D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.94</w:t>
            </w:r>
          </w:p>
        </w:tc>
      </w:tr>
      <w:tr w:rsidR="00EF0F45" w:rsidRPr="00EF0F45" w14:paraId="34B70153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FAFFF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F7F83" w14:textId="77777777" w:rsidR="00EF0F45" w:rsidRPr="00EF0F45" w:rsidRDefault="00EF0F45" w:rsidP="00EF0F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2M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B8F12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Beta-2-microglobul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C6E25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617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61A5BA8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B0A2F" w14:textId="77777777" w:rsidR="00EF0F45" w:rsidRPr="00DE3F71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271DC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6D506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.32</w:t>
            </w:r>
          </w:p>
        </w:tc>
      </w:tr>
      <w:tr w:rsidR="00EF0F45" w:rsidRPr="00EF0F45" w14:paraId="7B6979E1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AA531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0330C" w14:textId="77777777" w:rsidR="00EF0F45" w:rsidRPr="00EF0F45" w:rsidRDefault="00EF0F45" w:rsidP="00EF0F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RIB2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34313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proofErr w:type="gramStart"/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Tribbles</w:t>
            </w:r>
            <w:proofErr w:type="gramEnd"/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homolog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12982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25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92258F0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11.84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ABAA4" w14:textId="77777777" w:rsidR="00EF0F45" w:rsidRPr="00DE3F71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6FC0B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0235C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93</w:t>
            </w:r>
          </w:p>
        </w:tc>
      </w:tr>
      <w:tr w:rsidR="00EF0F45" w:rsidRPr="00EF0F45" w14:paraId="02A8AA1C" w14:textId="77777777" w:rsidTr="002278FD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59784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25048" w14:textId="77777777" w:rsidR="00EF0F45" w:rsidRPr="00EF0F45" w:rsidRDefault="00EF0F45" w:rsidP="00EF0F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ST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ED63C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ystatin-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DB435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010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B372B33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not foun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1041D" w14:textId="77777777" w:rsidR="00EF0F45" w:rsidRPr="00DE3F71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7BC67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39C86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.46</w:t>
            </w:r>
          </w:p>
        </w:tc>
      </w:tr>
      <w:tr w:rsidR="00EF0F45" w:rsidRPr="00EF0F45" w14:paraId="6C64977D" w14:textId="77777777" w:rsidTr="00B83F9F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9717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198F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6960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6D55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071C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7D9D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AB9C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334C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2CA37" w14:textId="77777777" w:rsidR="00EF0F45" w:rsidRPr="00EF0F45" w:rsidRDefault="00EF0F45" w:rsidP="00EF0F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l-PL"/>
                <w14:ligatures w14:val="none"/>
              </w:rPr>
            </w:pPr>
          </w:p>
        </w:tc>
      </w:tr>
      <w:tr w:rsidR="00EF0F45" w:rsidRPr="00EF0F45" w14:paraId="3144E968" w14:textId="77777777" w:rsidTr="00B83F9F">
        <w:trPr>
          <w:trHeight w:val="300"/>
        </w:trPr>
        <w:tc>
          <w:tcPr>
            <w:tcW w:w="1034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6A148BD2" w14:textId="4779096B" w:rsidR="00EF0F45" w:rsidRPr="00EF0F45" w:rsidRDefault="00EF0F45" w:rsidP="00EF0F4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Known CRBN off-ta</w:t>
            </w:r>
            <w:r w:rsidR="00BB263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r</w:t>
            </w: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ets</w:t>
            </w:r>
          </w:p>
        </w:tc>
      </w:tr>
      <w:tr w:rsidR="00EF0F45" w:rsidRPr="00EF0F45" w14:paraId="293DD3E6" w14:textId="77777777" w:rsidTr="00B83F9F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B06C2" w14:textId="77777777" w:rsidR="00EF0F45" w:rsidRPr="00EF0F45" w:rsidRDefault="00EF0F45" w:rsidP="00EF0F4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#</w:t>
            </w:r>
          </w:p>
        </w:tc>
        <w:tc>
          <w:tcPr>
            <w:tcW w:w="3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F215D" w14:textId="77777777" w:rsidR="00EF0F45" w:rsidRPr="00EF0F45" w:rsidRDefault="00EF0F45" w:rsidP="00EF0F4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otein 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F9AF1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Uniprot 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7E532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G-loop </w:t>
            </w:r>
            <w:proofErr w:type="gramStart"/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resence  [</w:t>
            </w:r>
            <w:proofErr w:type="gramEnd"/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lashscore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07A3E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og2(FC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E7684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Log10(P-valu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55F32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Log2(F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1F8AE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Log10(P-value)</w:t>
            </w:r>
          </w:p>
        </w:tc>
      </w:tr>
      <w:tr w:rsidR="00EF0F45" w:rsidRPr="00EF0F45" w14:paraId="27798C28" w14:textId="77777777" w:rsidTr="00F97E55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6EA3B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lastRenderedPageBreak/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4C4CE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LL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EF7D6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Sal-like protein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6C74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9UJ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D46BB6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2.2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90B131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0.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A7CEB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30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70E3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  <w:tr w:rsidR="00EF0F45" w:rsidRPr="00EF0F45" w14:paraId="1E529098" w14:textId="77777777" w:rsidTr="00F97E55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2A023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65519" w14:textId="68006E78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SNK1A1</w:t>
            </w:r>
            <w:r w:rsidR="002278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 xml:space="preserve"> (CK1a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B9FFD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Casein kinase I isoform alph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562B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P487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BD8A3A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1.9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0A2436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0.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C2BD2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5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C9E90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DDEA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1.01</w:t>
            </w:r>
          </w:p>
        </w:tc>
      </w:tr>
      <w:tr w:rsidR="00EF0F45" w:rsidRPr="00EF0F45" w14:paraId="08C347AC" w14:textId="77777777" w:rsidTr="00F97E55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1E358" w14:textId="77777777" w:rsidR="00EF0F45" w:rsidRPr="00EF0F45" w:rsidRDefault="00EF0F45" w:rsidP="00EF0F4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B95C9" w14:textId="77777777" w:rsidR="00EF0F45" w:rsidRPr="00EF0F45" w:rsidRDefault="00EF0F45" w:rsidP="001E2F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IKZF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E32A9" w14:textId="77777777" w:rsidR="00EF0F45" w:rsidRPr="00EF0F45" w:rsidRDefault="00EF0F45" w:rsidP="002278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DNA-binding protein Ikar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A53F0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Q134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6D2F02A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G-loop present [0.1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5423CB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-0.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E06D9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EF0F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l-PL"/>
                <w14:ligatures w14:val="none"/>
              </w:rPr>
              <w:t>0.23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9A673" w14:textId="77777777" w:rsidR="00EF0F45" w:rsidRPr="00EF0F45" w:rsidRDefault="00EF0F45" w:rsidP="001E2F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pl-PL"/>
                <w14:ligatures w14:val="none"/>
              </w:rPr>
            </w:pPr>
            <w:r w:rsidRPr="00DE3F71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pl-PL"/>
                <w14:ligatures w14:val="none"/>
              </w:rPr>
              <w:t>not detected</w:t>
            </w:r>
          </w:p>
        </w:tc>
      </w:tr>
    </w:tbl>
    <w:p w14:paraId="274BD756" w14:textId="77777777" w:rsidR="00EF0F45" w:rsidRDefault="00EF0F45"/>
    <w:p w14:paraId="49BFF185" w14:textId="1623B524" w:rsidR="00E87060" w:rsidRPr="00E87060" w:rsidRDefault="00E87060" w:rsidP="00E870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06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27F7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87060">
        <w:rPr>
          <w:rFonts w:ascii="Times New Roman" w:hAnsi="Times New Roman" w:cs="Times New Roman"/>
          <w:b/>
          <w:bCs/>
          <w:sz w:val="24"/>
          <w:szCs w:val="24"/>
        </w:rPr>
        <w:t>_Proteomics. Proteins that were reduced by &gt;2-fold during treatment with 1 µM CTX-0107918 compound for 6 hours in at least one of the organoid models, and proteomic data for selected known CRBN neosubstrates. </w:t>
      </w:r>
      <w:r w:rsidRPr="00E87060">
        <w:rPr>
          <w:rFonts w:ascii="Times New Roman" w:hAnsi="Times New Roman" w:cs="Times New Roman"/>
          <w:sz w:val="24"/>
          <w:szCs w:val="24"/>
        </w:rPr>
        <w:t xml:space="preserve">Column 4 reports the bioinformatic assessment for G-loop presence in the analyzed protein. For a sequence that can act as a G-loop, the clashscore parameter is provided. If there is more than one potential G-loop, the clashscore value with the lowest value is provided. Color code: green </w:t>
      </w:r>
      <w:proofErr w:type="gramStart"/>
      <w:r w:rsidRPr="00E87060">
        <w:rPr>
          <w:rFonts w:ascii="Times New Roman" w:hAnsi="Times New Roman" w:cs="Times New Roman"/>
          <w:sz w:val="24"/>
          <w:szCs w:val="24"/>
        </w:rPr>
        <w:t>-  present</w:t>
      </w:r>
      <w:proofErr w:type="gramEnd"/>
      <w:r w:rsidRPr="00E87060">
        <w:rPr>
          <w:rFonts w:ascii="Times New Roman" w:hAnsi="Times New Roman" w:cs="Times New Roman"/>
          <w:sz w:val="24"/>
          <w:szCs w:val="24"/>
        </w:rPr>
        <w:t xml:space="preserve"> G-loop motif with clashscore lower than the value observed for GSPT2; orange - present G-loop with clashscore higher than value observed for GSPT2; red - no G-loop motif identified; grey - change in protein abundance lower than 2-fold.</w:t>
      </w:r>
    </w:p>
    <w:p w14:paraId="326E3A51" w14:textId="77777777" w:rsidR="00E87060" w:rsidRDefault="00E87060"/>
    <w:sectPr w:rsidR="00E87060" w:rsidSect="00EF0F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45"/>
    <w:rsid w:val="00113090"/>
    <w:rsid w:val="001E28A1"/>
    <w:rsid w:val="001E2FAC"/>
    <w:rsid w:val="002278FD"/>
    <w:rsid w:val="002F2755"/>
    <w:rsid w:val="003C26ED"/>
    <w:rsid w:val="003E0246"/>
    <w:rsid w:val="00527F7A"/>
    <w:rsid w:val="00615E26"/>
    <w:rsid w:val="006373C7"/>
    <w:rsid w:val="00702065"/>
    <w:rsid w:val="0074241B"/>
    <w:rsid w:val="007A4686"/>
    <w:rsid w:val="007A5B75"/>
    <w:rsid w:val="00AA3A12"/>
    <w:rsid w:val="00B1741F"/>
    <w:rsid w:val="00B83F9F"/>
    <w:rsid w:val="00BB263A"/>
    <w:rsid w:val="00BF6853"/>
    <w:rsid w:val="00D04498"/>
    <w:rsid w:val="00DE3F71"/>
    <w:rsid w:val="00E221A4"/>
    <w:rsid w:val="00E87060"/>
    <w:rsid w:val="00EF0F45"/>
    <w:rsid w:val="00F52166"/>
    <w:rsid w:val="00F9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FBB90"/>
  <w15:chartTrackingRefBased/>
  <w15:docId w15:val="{EB2B4D09-D5FC-4832-BD0B-877C08280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F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F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F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F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F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F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F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F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F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F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F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F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F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F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F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F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F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F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F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F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F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3</Words>
  <Characters>3118</Characters>
  <Application>Microsoft Office Word</Application>
  <DocSecurity>0</DocSecurity>
  <Lines>11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Glaza</dc:creator>
  <cp:keywords/>
  <dc:description/>
  <cp:lastModifiedBy>Aleksandra Adamska</cp:lastModifiedBy>
  <cp:revision>5</cp:revision>
  <dcterms:created xsi:type="dcterms:W3CDTF">2025-10-21T19:50:00Z</dcterms:created>
  <dcterms:modified xsi:type="dcterms:W3CDTF">2025-11-06T11:21:00Z</dcterms:modified>
</cp:coreProperties>
</file>